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AD220" w14:textId="77777777" w:rsidR="00F605DE" w:rsidRPr="00D02882" w:rsidRDefault="00F605DE" w:rsidP="00F605DE">
      <w:pPr>
        <w:rPr>
          <w:rFonts w:ascii="Calibri" w:hAnsi="Calibri" w:cs="Calibri"/>
          <w:b/>
          <w:bCs/>
        </w:rPr>
      </w:pPr>
      <w:r w:rsidRPr="00D02882">
        <w:rPr>
          <w:rFonts w:ascii="Calibri" w:hAnsi="Calibri" w:cs="Calibri"/>
          <w:b/>
          <w:bCs/>
        </w:rPr>
        <w:t>Supplemental Table 1. Key Characteristics and Univariable Associations using Georgia Public Health Data</w:t>
      </w:r>
    </w:p>
    <w:tbl>
      <w:tblPr>
        <w:tblW w:w="11582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5940"/>
        <w:gridCol w:w="1255"/>
        <w:gridCol w:w="1440"/>
        <w:gridCol w:w="1440"/>
        <w:gridCol w:w="551"/>
        <w:gridCol w:w="956"/>
      </w:tblGrid>
      <w:tr w:rsidR="00F605DE" w:rsidRPr="00D02882" w14:paraId="284D1231" w14:textId="77777777" w:rsidTr="001209E2">
        <w:trPr>
          <w:trHeight w:val="285"/>
        </w:trPr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00A1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C7C0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ses</w:t>
            </w:r>
          </w:p>
          <w:p w14:paraId="0E4BF17C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N = 18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E8A2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trols</w:t>
            </w:r>
          </w:p>
          <w:p w14:paraId="36984660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N = 764,40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9B35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nadjusted OR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FAEB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F605DE" w:rsidRPr="00D02882" w14:paraId="70EA81ED" w14:textId="77777777" w:rsidTr="001209E2">
        <w:trPr>
          <w:trHeight w:val="285"/>
        </w:trPr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BFAF5A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B6E975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271E91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CCA48D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D18313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9E3F2E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F605DE" w:rsidRPr="00D02882" w14:paraId="2B569AAA" w14:textId="77777777" w:rsidTr="001209E2">
        <w:trPr>
          <w:trHeight w:val="285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6F876678" w14:textId="77777777" w:rsidR="00F605DE" w:rsidRPr="00D02882" w:rsidRDefault="00F605DE" w:rsidP="001209E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49 years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872EFB9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 (2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6355DD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4,337 (4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E1C7F6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5C12FE9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F57EE1D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F605DE" w:rsidRPr="00D02882" w14:paraId="4C3DFCC9" w14:textId="77777777" w:rsidTr="001209E2">
        <w:trPr>
          <w:trHeight w:val="285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34783437" w14:textId="77777777" w:rsidR="00F605DE" w:rsidRPr="00D02882" w:rsidRDefault="00F605DE" w:rsidP="001209E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-64 years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277EE43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 (2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FC305E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6,430 (2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D8708C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0629901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19495A7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</w:t>
            </w:r>
          </w:p>
        </w:tc>
      </w:tr>
      <w:tr w:rsidR="00F605DE" w:rsidRPr="00D02882" w14:paraId="6909E465" w14:textId="77777777" w:rsidTr="001209E2">
        <w:trPr>
          <w:trHeight w:val="285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0117920D" w14:textId="77777777" w:rsidR="00F605DE" w:rsidRPr="00D02882" w:rsidRDefault="00F605DE" w:rsidP="001209E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-79 years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04AA6D6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 (4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EF165E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5,511(2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39E315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4C98348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1BE3527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</w:t>
            </w:r>
          </w:p>
        </w:tc>
      </w:tr>
      <w:tr w:rsidR="00F605DE" w:rsidRPr="00D02882" w14:paraId="331A52D8" w14:textId="77777777" w:rsidTr="001209E2">
        <w:trPr>
          <w:trHeight w:val="285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3B8BDE9E" w14:textId="77777777" w:rsidR="00F605DE" w:rsidRPr="00D02882" w:rsidRDefault="00F605DE" w:rsidP="001209E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≥80 years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FE82AC3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(1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BD731A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,130(1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F57473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1814EF8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8BF6F37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</w:t>
            </w:r>
          </w:p>
        </w:tc>
      </w:tr>
      <w:tr w:rsidR="00F605DE" w:rsidRPr="00D02882" w14:paraId="6979973D" w14:textId="77777777" w:rsidTr="001209E2">
        <w:trPr>
          <w:trHeight w:val="411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13E8F559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le sex 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B1918BE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 (4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D720D1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9,936(4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12CC11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02B6F5D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D5BE554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</w:t>
            </w:r>
          </w:p>
        </w:tc>
      </w:tr>
      <w:tr w:rsidR="00F605DE" w:rsidRPr="00D02882" w14:paraId="150F6ADA" w14:textId="77777777" w:rsidTr="001209E2">
        <w:trPr>
          <w:trHeight w:val="285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78ABF193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75F7C40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2E9A2A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DCFAED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3931C61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DB49D9C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F605DE" w:rsidRPr="00D02882" w14:paraId="75ABC4C7" w14:textId="77777777" w:rsidTr="001209E2">
        <w:trPr>
          <w:trHeight w:val="285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0B82E65E" w14:textId="77777777" w:rsidR="00F605DE" w:rsidRPr="00D02882" w:rsidRDefault="00F605DE" w:rsidP="001209E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7CC6E54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 (5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B15F9D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6,799 (4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ADCE60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1D2DF2A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1C82122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</w:t>
            </w:r>
          </w:p>
        </w:tc>
      </w:tr>
      <w:tr w:rsidR="00F605DE" w:rsidRPr="00D02882" w14:paraId="27BB1836" w14:textId="77777777" w:rsidTr="001209E2">
        <w:trPr>
          <w:trHeight w:val="285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59A905AC" w14:textId="77777777" w:rsidR="00F605DE" w:rsidRPr="00D02882" w:rsidRDefault="00F605DE" w:rsidP="001209E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</w:pPr>
            <w:proofErr w:type="spellStart"/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r w:rsidRPr="00D028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44B804F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(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8634F6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,339 (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AA882C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36F2C5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60C7A43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</w:t>
            </w:r>
          </w:p>
        </w:tc>
      </w:tr>
      <w:tr w:rsidR="00F605DE" w:rsidRPr="00D02882" w14:paraId="0E859FF2" w14:textId="77777777" w:rsidTr="001209E2">
        <w:trPr>
          <w:trHeight w:val="285"/>
        </w:trPr>
        <w:tc>
          <w:tcPr>
            <w:tcW w:w="5940" w:type="dxa"/>
            <w:shd w:val="clear" w:color="auto" w:fill="auto"/>
            <w:noWrap/>
            <w:vAlign w:val="bottom"/>
          </w:tcPr>
          <w:p w14:paraId="4F9C881D" w14:textId="77777777" w:rsidR="00F605DE" w:rsidRPr="00D02882" w:rsidRDefault="00F605DE" w:rsidP="001209E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31E98BA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 (3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D5E965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2,270 (4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46788A8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02F25B05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269A74F5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605DE" w:rsidRPr="00D02882" w14:paraId="1D83A500" w14:textId="77777777" w:rsidTr="001209E2">
        <w:trPr>
          <w:trHeight w:val="285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3755AF3A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rior infection </w:t>
            </w:r>
            <w:proofErr w:type="spellStart"/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gnosis</w:t>
            </w:r>
            <w:r w:rsidRPr="00D028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D301344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 (6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6017AE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7,768 (2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795157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E325C5C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D0E0285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</w:t>
            </w:r>
          </w:p>
        </w:tc>
      </w:tr>
      <w:tr w:rsidR="00F605DE" w:rsidRPr="00D02882" w14:paraId="2E5D4BEE" w14:textId="77777777" w:rsidTr="001209E2">
        <w:trPr>
          <w:trHeight w:val="285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5E5DAE11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or no. acute care hospitalizations, median (IQR)</w:t>
            </w:r>
            <w:r w:rsidRPr="00D028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AEB9D70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1–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03B4AB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-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36DBF0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4A05B87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6E445F9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</w:tr>
      <w:tr w:rsidR="00F605DE" w:rsidRPr="00D02882" w14:paraId="54E143AB" w14:textId="77777777" w:rsidTr="001209E2">
        <w:trPr>
          <w:trHeight w:val="285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4C36C7A5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LOS (days) in acute care hospitalizations, mean (SD)</w:t>
            </w:r>
            <w:r w:rsidRPr="00D028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C95EB24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4 (13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6ABAFD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 (4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945FF0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A3166D6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442E1E7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</w:tr>
      <w:tr w:rsidR="00F605DE" w:rsidRPr="00D02882" w14:paraId="1BE0CB05" w14:textId="77777777" w:rsidTr="001209E2">
        <w:trPr>
          <w:trHeight w:val="285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60EDCE69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or no. LTACH admissions, median (range)</w:t>
            </w:r>
            <w:r w:rsidRPr="00D028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E148370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–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032BBE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–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B1D982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39F246FD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E9A2DEE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</w:t>
            </w:r>
          </w:p>
        </w:tc>
      </w:tr>
      <w:tr w:rsidR="00F605DE" w:rsidRPr="00D02882" w14:paraId="6682B060" w14:textId="77777777" w:rsidTr="001209E2">
        <w:trPr>
          <w:trHeight w:val="285"/>
        </w:trPr>
        <w:tc>
          <w:tcPr>
            <w:tcW w:w="5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4434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LOS (days) in LTACH admissions, mean (SD)</w:t>
            </w:r>
            <w:r w:rsidRPr="00D028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3A02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 (15.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44A0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 (2.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AF87" w14:textId="77777777" w:rsidR="00F605DE" w:rsidRPr="00D02882" w:rsidRDefault="00F605DE" w:rsidP="00120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9C31" w14:textId="77777777" w:rsidR="00F605DE" w:rsidRPr="00D02882" w:rsidRDefault="00F605DE" w:rsidP="00120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EEF3" w14:textId="77777777" w:rsidR="00F605DE" w:rsidRPr="00D02882" w:rsidRDefault="00F605DE" w:rsidP="00120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28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</w:tr>
    </w:tbl>
    <w:p w14:paraId="3EB53362" w14:textId="77777777" w:rsidR="00F605DE" w:rsidRPr="00D02882" w:rsidRDefault="00F605DE" w:rsidP="00F605DE">
      <w:pPr>
        <w:spacing w:after="0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D02882">
        <w:rPr>
          <w:rFonts w:ascii="Calibri" w:eastAsia="Times New Roman" w:hAnsi="Calibri" w:cs="Calibri"/>
          <w:color w:val="000000"/>
          <w:kern w:val="0"/>
          <w14:ligatures w14:val="none"/>
        </w:rPr>
        <w:t>Values are number (%) unless otherwise stated</w:t>
      </w:r>
    </w:p>
    <w:p w14:paraId="48810EA4" w14:textId="77777777" w:rsidR="00F605DE" w:rsidRPr="00D02882" w:rsidRDefault="00F605DE" w:rsidP="00F605DE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</w:pPr>
      <w:proofErr w:type="spellStart"/>
      <w:r w:rsidRPr="00D02882">
        <w:rPr>
          <w:rFonts w:ascii="Calibri" w:eastAsia="Times New Roman" w:hAnsi="Calibri" w:cs="Calibri"/>
          <w:i/>
          <w:iCs/>
          <w:color w:val="000000"/>
          <w:kern w:val="0"/>
          <w:vertAlign w:val="superscript"/>
          <w14:ligatures w14:val="none"/>
        </w:rPr>
        <w:t>a</w:t>
      </w:r>
      <w:r w:rsidRPr="00D02882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Other</w:t>
      </w:r>
      <w:proofErr w:type="spellEnd"/>
      <w:r w:rsidRPr="00D02882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 xml:space="preserve"> Race includes American Indian or Alaska, Native Hawaiian, Asian, Multiracial, Other</w:t>
      </w:r>
    </w:p>
    <w:p w14:paraId="1A1B93D4" w14:textId="77777777" w:rsidR="00F605DE" w:rsidRPr="00D02882" w:rsidRDefault="00F605DE" w:rsidP="00F605DE">
      <w:pPr>
        <w:spacing w:after="0"/>
        <w:ind w:right="540"/>
        <w:rPr>
          <w:rFonts w:ascii="Calibri" w:hAnsi="Calibri" w:cs="Calibri"/>
          <w:i/>
          <w:iCs/>
        </w:rPr>
      </w:pPr>
      <w:proofErr w:type="spellStart"/>
      <w:r w:rsidRPr="00D02882">
        <w:rPr>
          <w:rFonts w:ascii="Calibri" w:eastAsia="Times New Roman" w:hAnsi="Calibri" w:cs="Calibri"/>
          <w:i/>
          <w:iCs/>
          <w:color w:val="000000"/>
          <w:kern w:val="0"/>
          <w:vertAlign w:val="superscript"/>
          <w14:ligatures w14:val="none"/>
        </w:rPr>
        <w:t>b</w:t>
      </w:r>
      <w:r w:rsidRPr="00D02882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In</w:t>
      </w:r>
      <w:proofErr w:type="spellEnd"/>
      <w:r w:rsidRPr="00D02882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 xml:space="preserve"> the prior 365 calendar days</w:t>
      </w:r>
    </w:p>
    <w:p w14:paraId="2F02F539" w14:textId="77777777" w:rsidR="00F605DE" w:rsidRPr="00D02882" w:rsidRDefault="00F605DE" w:rsidP="00F605DE">
      <w:pPr>
        <w:spacing w:after="0"/>
        <w:rPr>
          <w:rFonts w:ascii="Calibri" w:hAnsi="Calibri" w:cs="Calibri"/>
          <w:i/>
          <w:iCs/>
        </w:rPr>
      </w:pPr>
      <w:r w:rsidRPr="00D02882">
        <w:rPr>
          <w:rFonts w:ascii="Calibri" w:hAnsi="Calibri" w:cs="Calibri"/>
          <w:i/>
          <w:iCs/>
        </w:rPr>
        <w:t>Abbreviations:  Long-Term Acute Care Hospitalizations (LTACH); Length of Stay (LOS); Inter Quartile Range (IQR); Standard Deviation (SD)</w:t>
      </w:r>
    </w:p>
    <w:p w14:paraId="060290A5" w14:textId="77777777" w:rsidR="00E017EF" w:rsidRDefault="00E017EF"/>
    <w:sectPr w:rsidR="00E017EF" w:rsidSect="00F605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5DE"/>
    <w:rsid w:val="005D5529"/>
    <w:rsid w:val="00904DFF"/>
    <w:rsid w:val="00AB4753"/>
    <w:rsid w:val="00C07EEB"/>
    <w:rsid w:val="00E017EF"/>
    <w:rsid w:val="00F6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AAEBA"/>
  <w15:chartTrackingRefBased/>
  <w15:docId w15:val="{1979677B-B2FF-4639-97D1-88A00D493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5DE"/>
  </w:style>
  <w:style w:type="paragraph" w:styleId="Heading1">
    <w:name w:val="heading 1"/>
    <w:basedOn w:val="Normal"/>
    <w:next w:val="Normal"/>
    <w:link w:val="Heading1Char"/>
    <w:uiPriority w:val="9"/>
    <w:qFormat/>
    <w:rsid w:val="00F605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5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5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5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5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5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5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5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5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5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5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5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5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5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5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5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5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5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5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5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5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5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5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5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5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5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5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5D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605DE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F605D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E7E0B859D33D4D813E72E308FB21B9" ma:contentTypeVersion="14" ma:contentTypeDescription="Create a new document." ma:contentTypeScope="" ma:versionID="6ed14bc034b6dee339bec6fad340869c">
  <xsd:schema xmlns:xsd="http://www.w3.org/2001/XMLSchema" xmlns:xs="http://www.w3.org/2001/XMLSchema" xmlns:p="http://schemas.microsoft.com/office/2006/metadata/properties" xmlns:ns2="d6e44f29-15a4-4d6e-899b-c98bc69705b3" xmlns:ns3="3247a17d-5f38-45c8-a4bd-c3a3a11eaf5c" targetNamespace="http://schemas.microsoft.com/office/2006/metadata/properties" ma:root="true" ma:fieldsID="71252082421ba6fbd36855d666c5c9f8" ns2:_="" ns3:_="">
    <xsd:import namespace="d6e44f29-15a4-4d6e-899b-c98bc69705b3"/>
    <xsd:import namespace="3247a17d-5f38-45c8-a4bd-c3a3a11eaf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44f29-15a4-4d6e-899b-c98bc69705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92fa3da-db31-45ba-92de-38f16e295a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7a17d-5f38-45c8-a4bd-c3a3a11eaf5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6e44f29-15a4-4d6e-899b-c98bc69705b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D304688-B9D9-4718-8B20-3F09BB1BF990}"/>
</file>

<file path=customXml/itemProps2.xml><?xml version="1.0" encoding="utf-8"?>
<ds:datastoreItem xmlns:ds="http://schemas.openxmlformats.org/officeDocument/2006/customXml" ds:itemID="{E06E1C7F-B1CE-41A3-A560-497394141070}"/>
</file>

<file path=customXml/itemProps3.xml><?xml version="1.0" encoding="utf-8"?>
<ds:datastoreItem xmlns:ds="http://schemas.openxmlformats.org/officeDocument/2006/customXml" ds:itemID="{D1FD6380-598C-456C-8DC6-4CC9606C3B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>Emory University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Asrani, Radhika</dc:creator>
  <cp:keywords/>
  <dc:description/>
  <cp:lastModifiedBy>Prakash Asrani, Radhika</cp:lastModifiedBy>
  <cp:revision>1</cp:revision>
  <dcterms:created xsi:type="dcterms:W3CDTF">2024-09-16T17:33:00Z</dcterms:created>
  <dcterms:modified xsi:type="dcterms:W3CDTF">2024-09-16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E7E0B859D33D4D813E72E308FB21B9</vt:lpwstr>
  </property>
</Properties>
</file>